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iagnostic value of the 22 selected lipid metabolites altered in PBC compared to HC.</w:t>
      </w:r>
    </w:p>
    <w:bookmarkEnd w:id="0"/>
    <w:p/>
    <w:tbl>
      <w:tblPr>
        <w:tblStyle w:val="2"/>
        <w:tblW w:w="906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627"/>
        <w:gridCol w:w="1844"/>
        <w:gridCol w:w="1151"/>
        <w:gridCol w:w="16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pid</w:t>
            </w:r>
          </w:p>
        </w:tc>
        <w:tc>
          <w:tcPr>
            <w:tcW w:w="16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nsitivity (%)</w:t>
            </w:r>
          </w:p>
        </w:tc>
        <w:tc>
          <w:tcPr>
            <w:tcW w:w="184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cificity (%)</w:t>
            </w:r>
          </w:p>
        </w:tc>
        <w:tc>
          <w:tcPr>
            <w:tcW w:w="11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UC</w:t>
            </w:r>
          </w:p>
        </w:tc>
        <w:tc>
          <w:tcPr>
            <w:tcW w:w="16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G(18:3/20:2)</w:t>
            </w:r>
          </w:p>
        </w:tc>
        <w:tc>
          <w:tcPr>
            <w:tcW w:w="162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.0</w:t>
            </w:r>
          </w:p>
        </w:tc>
        <w:tc>
          <w:tcPr>
            <w:tcW w:w="184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.0</w:t>
            </w:r>
          </w:p>
        </w:tc>
        <w:tc>
          <w:tcPr>
            <w:tcW w:w="1151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55</w:t>
            </w:r>
          </w:p>
        </w:tc>
        <w:tc>
          <w:tcPr>
            <w:tcW w:w="166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6:0/14:0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8.3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8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6:1/14:0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7:1/14:0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6:0/16:0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ind w:right="21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numPr>
                <w:numId w:val="0"/>
              </w:numPr>
              <w:ind w:left="630" w:right="630" w:rightChars="0" w:hanging="630" w:hangingChars="30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     91.7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2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6:0/16:1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.0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4:0/18:2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4:0/18:3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.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5:0/18:1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.7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6:0/18:3)+PC(16:1/18:2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.7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97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8:1/18:1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.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ind w:right="63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 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6:1/20:4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.7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1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8:0/20:3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.0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8:1/20:2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.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1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18:2/20:4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.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44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20:0/22:5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.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C(20:1/22:5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ind w:right="21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30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I(16:0/20:3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I(16:0/22:6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7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ysoPC(14:0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ind w:right="42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4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ysoPC(16:1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ind w:right="42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3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0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39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7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G(24:1/18:2/20:4)</w:t>
            </w:r>
          </w:p>
        </w:tc>
        <w:tc>
          <w:tcPr>
            <w:tcW w:w="1627" w:type="dxa"/>
            <w:shd w:val="clear" w:color="auto" w:fill="auto"/>
            <w:noWrap/>
            <w:vAlign w:val="center"/>
          </w:tcPr>
          <w:p>
            <w:pPr>
              <w:widowControl/>
              <w:ind w:right="21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>
            <w:pPr>
              <w:widowControl/>
              <w:ind w:right="420"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 xml:space="preserve">  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151" w:type="dxa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56</w:t>
            </w:r>
          </w:p>
        </w:tc>
        <w:tc>
          <w:tcPr>
            <w:tcW w:w="16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&lt;0.0001</w:t>
            </w:r>
          </w:p>
        </w:tc>
      </w:tr>
    </w:tbl>
    <w:p/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AUC, area under curve; DG, diacylglycerol; LPC, lysophosphatidylcholine; PC, </w:t>
      </w:r>
      <w:r>
        <w:rPr>
          <w:rFonts w:ascii="Times New Roman" w:hAnsi="Times New Roman" w:eastAsia="等线" w:cs="Times New Roman"/>
          <w:sz w:val="24"/>
          <w:szCs w:val="24"/>
        </w:rPr>
        <w:t>glycerophosphocholine</w:t>
      </w:r>
      <w:r>
        <w:rPr>
          <w:rFonts w:ascii="Times New Roman" w:hAnsi="Times New Roman" w:cs="Times New Roman"/>
          <w:sz w:val="24"/>
          <w:szCs w:val="24"/>
        </w:rPr>
        <w:t xml:space="preserve">; PI, </w:t>
      </w:r>
      <w:r>
        <w:rPr>
          <w:rFonts w:ascii="Times New Roman" w:hAnsi="Times New Roman" w:eastAsia="等线" w:cs="Times New Roman"/>
          <w:sz w:val="24"/>
          <w:szCs w:val="24"/>
        </w:rPr>
        <w:t>glycerophosphoinositol</w:t>
      </w:r>
      <w:r>
        <w:rPr>
          <w:rFonts w:ascii="Times New Roman" w:hAnsi="Times New Roman" w:cs="Times New Roman"/>
          <w:sz w:val="24"/>
          <w:szCs w:val="24"/>
        </w:rPr>
        <w:t>; TG, triglycerid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3Mjc2tTA1NLawMLFQ0lEKTi0uzszPAykwrAUAXBiSFiwAAAA="/>
    <w:docVar w:name="commondata" w:val="eyJoZGlkIjoiZGFiM2M2MjAxN2U2N2E4NzRkODA4M2U3ODI3MWQyNTAifQ=="/>
  </w:docVars>
  <w:rsids>
    <w:rsidRoot w:val="00B710DB"/>
    <w:rsid w:val="006A6A90"/>
    <w:rsid w:val="00AE7CB7"/>
    <w:rsid w:val="00B710DB"/>
    <w:rsid w:val="00B93811"/>
    <w:rsid w:val="15E9476D"/>
    <w:rsid w:val="3F21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1012</Characters>
  <Lines>8</Lines>
  <Paragraphs>2</Paragraphs>
  <TotalTime>5</TotalTime>
  <ScaleCrop>false</ScaleCrop>
  <LinksUpToDate>false</LinksUpToDate>
  <CharactersWithSpaces>107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5:22:00Z</dcterms:created>
  <dc:creator>Li Haolong</dc:creator>
  <cp:lastModifiedBy>李昊隆</cp:lastModifiedBy>
  <dcterms:modified xsi:type="dcterms:W3CDTF">2023-04-06T09:3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EFC594A37EEC4AF3BDD7A93DC7495D1A</vt:lpwstr>
  </property>
</Properties>
</file>